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6976" w:type="dxa"/>
        <w:tblInd w:w="113" w:type="dxa"/>
        <w:tblLook w:val="04A0" w:firstRow="1" w:lastRow="0" w:firstColumn="1" w:lastColumn="0" w:noHBand="0" w:noVBand="1"/>
      </w:tblPr>
      <w:tblGrid>
        <w:gridCol w:w="572"/>
        <w:gridCol w:w="850"/>
        <w:gridCol w:w="2672"/>
        <w:gridCol w:w="1211"/>
        <w:gridCol w:w="1671"/>
      </w:tblGrid>
      <w:tr w:rsidR="0014041E" w:rsidRPr="000D3653" w14:paraId="733CC0DA" w14:textId="77777777" w:rsidTr="00283FB3">
        <w:trPr>
          <w:trHeight w:val="549"/>
        </w:trPr>
        <w:tc>
          <w:tcPr>
            <w:tcW w:w="6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C9854" w14:textId="606FC52C" w:rsidR="00BA65C4" w:rsidRPr="000D3653" w:rsidRDefault="00BA65C4" w:rsidP="000D365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0D3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able S2. Identification, based on bl</w:t>
            </w:r>
            <w:r w:rsidR="00911150" w:rsidRPr="000D3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ast comparison in </w:t>
            </w:r>
            <w:proofErr w:type="spellStart"/>
            <w:r w:rsidR="00911150" w:rsidRPr="000D3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enBank</w:t>
            </w:r>
            <w:proofErr w:type="spellEnd"/>
            <w:r w:rsidR="00911150" w:rsidRPr="000D3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, of 49</w:t>
            </w:r>
            <w:r w:rsidRPr="000D365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strains selected on the basis of DGGE cluster analysis </w:t>
            </w:r>
          </w:p>
        </w:tc>
      </w:tr>
      <w:bookmarkEnd w:id="0"/>
      <w:tr w:rsidR="0014041E" w:rsidRPr="000D3653" w14:paraId="1A74847E" w14:textId="77777777" w:rsidTr="00283FB3">
        <w:trPr>
          <w:trHeight w:val="228"/>
        </w:trPr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C2842" w14:textId="77777777" w:rsidR="00BA65C4" w:rsidRPr="000D3653" w:rsidRDefault="00BA65C4" w:rsidP="000D3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F7296" w14:textId="6F664C5B" w:rsidR="00BA65C4" w:rsidRPr="000D3653" w:rsidRDefault="00BA65C4" w:rsidP="000D3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D3653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BED63" w14:textId="77777777" w:rsidR="00BA65C4" w:rsidRPr="000D3653" w:rsidRDefault="00BA65C4" w:rsidP="000D3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D3653">
              <w:rPr>
                <w:rFonts w:ascii="Times New Roman" w:hAnsi="Times New Roman" w:cs="Times New Roman"/>
                <w:b/>
                <w:sz w:val="18"/>
                <w:szCs w:val="18"/>
              </w:rPr>
              <w:t>Closest</w:t>
            </w:r>
            <w:proofErr w:type="spellEnd"/>
            <w:r w:rsidRPr="000D365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lativ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EC369" w14:textId="77777777" w:rsidR="00BA65C4" w:rsidRPr="000D3653" w:rsidRDefault="00BA65C4" w:rsidP="000D3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3653">
              <w:rPr>
                <w:rFonts w:ascii="Times New Roman" w:hAnsi="Times New Roman" w:cs="Times New Roman"/>
                <w:b/>
                <w:sz w:val="18"/>
                <w:szCs w:val="18"/>
              </w:rPr>
              <w:t>% Identity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B61D2" w14:textId="2829C4F8" w:rsidR="00BA65C4" w:rsidRPr="000D3653" w:rsidRDefault="00BA65C4" w:rsidP="000D3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3653">
              <w:rPr>
                <w:rFonts w:ascii="Times New Roman" w:hAnsi="Times New Roman" w:cs="Times New Roman"/>
                <w:b/>
                <w:sz w:val="18"/>
                <w:szCs w:val="18"/>
              </w:rPr>
              <w:t>Source*</w:t>
            </w:r>
          </w:p>
        </w:tc>
      </w:tr>
      <w:tr w:rsidR="0014041E" w:rsidRPr="00BA65C4" w14:paraId="557DF50B" w14:textId="77777777" w:rsidTr="000D3653">
        <w:trPr>
          <w:trHeight w:val="213"/>
        </w:trPr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AC1BF" w14:textId="02639F6B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79C8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C75E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brevi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3113B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8CBC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443391.1</w:t>
            </w:r>
          </w:p>
        </w:tc>
      </w:tr>
      <w:tr w:rsidR="0014041E" w:rsidRPr="00BA65C4" w14:paraId="3ACB5F35" w14:textId="77777777" w:rsidTr="000D3653">
        <w:trPr>
          <w:trHeight w:val="214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F71B672" w14:textId="42E778D4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0FB4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164675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3DCAC2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3C5153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P340449.1</w:t>
            </w:r>
          </w:p>
        </w:tc>
      </w:tr>
      <w:tr w:rsidR="0014041E" w:rsidRPr="00BA65C4" w14:paraId="0E1AA547" w14:textId="77777777" w:rsidTr="000D3653">
        <w:trPr>
          <w:trHeight w:val="214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8A81F6D" w14:textId="45133642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A469B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F03700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L.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1ED1CC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075B12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351898.1</w:t>
            </w:r>
          </w:p>
        </w:tc>
      </w:tr>
      <w:tr w:rsidR="0014041E" w:rsidRPr="00BA65C4" w14:paraId="797F39BF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FB8A968" w14:textId="070E7700" w:rsidR="00AE71C3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7BD51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D36B1A8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L.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4A3CB9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9082BA5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P340449.1</w:t>
            </w:r>
          </w:p>
        </w:tc>
      </w:tr>
      <w:tr w:rsidR="0014041E" w:rsidRPr="00BA65C4" w14:paraId="2DB63041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9D96EFB" w14:textId="7FF8C0C7" w:rsidR="00AE71C3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36980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D7336EF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limentari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80F23BA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7DA5331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755102.1</w:t>
            </w:r>
          </w:p>
        </w:tc>
      </w:tr>
      <w:tr w:rsidR="0014041E" w:rsidRPr="00BA65C4" w14:paraId="23FB841B" w14:textId="77777777" w:rsidTr="000D3653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21F52F2" w14:textId="6D713D2A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BDB96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77D58D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W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ibari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C60D1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EF0B92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416982.1</w:t>
            </w:r>
          </w:p>
        </w:tc>
      </w:tr>
      <w:tr w:rsidR="0014041E" w:rsidRPr="00BA65C4" w14:paraId="1EDE9717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DDECAAF" w14:textId="36D66439" w:rsidR="00AE71C3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297CF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F5699F8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rossi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5D9AA7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A02F786" w14:textId="77777777" w:rsidR="00AE71C3" w:rsidRPr="0014041E" w:rsidRDefault="00AE71C3" w:rsidP="000D36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B7079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shd w:val="clear" w:color="auto" w:fill="FFFFFF"/>
                <w:lang w:eastAsia="it-IT"/>
              </w:rPr>
              <w:t>KM822614.1</w:t>
            </w:r>
          </w:p>
        </w:tc>
      </w:tr>
      <w:tr w:rsidR="0014041E" w:rsidRPr="00BA65C4" w14:paraId="6766F6BA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4504784" w14:textId="4F501DF9" w:rsidR="00AE71C3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48DE9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3550054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sanfranciscens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EFA8ACE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ABD713" w14:textId="77777777" w:rsidR="00AE71C3" w:rsidRPr="0014041E" w:rsidRDefault="00AE71C3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P002461.1</w:t>
            </w:r>
          </w:p>
        </w:tc>
      </w:tr>
      <w:tr w:rsidR="0014041E" w:rsidRPr="00BA65C4" w14:paraId="1570F9A7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334A71A" w14:textId="14A93674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B6F3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E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9E6FBA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sanfranciscens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D5131F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EF7046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P002461.1</w:t>
            </w:r>
          </w:p>
        </w:tc>
      </w:tr>
      <w:tr w:rsidR="0014041E" w:rsidRPr="004B7E36" w14:paraId="51A2F110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55EBE97" w14:textId="1EDAE372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2721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49F778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ossi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BA59F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C19B78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M822613.1</w:t>
            </w:r>
          </w:p>
        </w:tc>
      </w:tr>
      <w:tr w:rsidR="0014041E" w:rsidRPr="00BA65C4" w14:paraId="329F7974" w14:textId="77777777" w:rsidTr="000D3653">
        <w:trPr>
          <w:trHeight w:val="213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EA76F0B" w14:textId="5350C75D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5BD88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68EA39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ossi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926849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5B9593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M822613.1</w:t>
            </w:r>
          </w:p>
        </w:tc>
      </w:tr>
      <w:tr w:rsidR="0014041E" w:rsidRPr="00BA65C4" w14:paraId="2E3410CD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01DB742" w14:textId="5958E1B8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BFDED" w14:textId="0C5FF49E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G2-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A19213F" w14:textId="5838028D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1D6648" w14:textId="77C6BB0E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FE98F88" w14:textId="1E02EE24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858842.1</w:t>
            </w:r>
          </w:p>
        </w:tc>
      </w:tr>
      <w:tr w:rsidR="0014041E" w:rsidRPr="00BA65C4" w14:paraId="2B94CDB5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96E4557" w14:textId="6CED1B71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70A66" w14:textId="74BC9D8D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G2-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A06D394" w14:textId="11B171A0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rossi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EFBD98" w14:textId="1D25ABA6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249281D" w14:textId="541361B4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079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shd w:val="clear" w:color="auto" w:fill="FFFFFF"/>
                <w:lang w:eastAsia="it-IT"/>
              </w:rPr>
              <w:t>KM822614.1</w:t>
            </w:r>
          </w:p>
        </w:tc>
      </w:tr>
      <w:tr w:rsidR="0014041E" w:rsidRPr="00BA65C4" w14:paraId="1D0312BB" w14:textId="77777777" w:rsidTr="000D3653">
        <w:trPr>
          <w:trHeight w:val="213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3963230" w14:textId="1CBACA42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04622" w14:textId="15B016B5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G2-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F5F795E" w14:textId="1F63E11E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sanfranciscens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CBFDE17" w14:textId="55BFFAB0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7B81B7A" w14:textId="41011405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P002461.1</w:t>
            </w:r>
          </w:p>
        </w:tc>
      </w:tr>
      <w:tr w:rsidR="0014041E" w:rsidRPr="00BA65C4" w14:paraId="046B53E5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475C475" w14:textId="7C3F1E01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E939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570246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zym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32420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51B53D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625331.1</w:t>
            </w:r>
          </w:p>
        </w:tc>
      </w:tr>
      <w:tr w:rsidR="0014041E" w:rsidRPr="00BA65C4" w14:paraId="668DECA9" w14:textId="77777777" w:rsidTr="000D3653">
        <w:trPr>
          <w:trHeight w:val="241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8A57F57" w14:textId="17C70728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2F1E9" w14:textId="0A98E576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1D77886" w14:textId="26A788E9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sanfranciscens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377057" w14:textId="043C22A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3DD9446" w14:textId="120A1BB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M822615.1</w:t>
            </w:r>
          </w:p>
        </w:tc>
      </w:tr>
      <w:tr w:rsidR="0014041E" w:rsidRPr="00BA65C4" w14:paraId="180D7116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37D4CB5" w14:textId="1022B451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F4638A" w14:textId="153E9C2D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29B9048" w14:textId="2195DF76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nfranciscens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4FAEA68" w14:textId="5FE45146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8FF5FDD" w14:textId="341ECAA2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CP002461.1</w:t>
            </w:r>
          </w:p>
        </w:tc>
      </w:tr>
      <w:tr w:rsidR="0014041E" w:rsidRPr="00BA65C4" w14:paraId="15781933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E86A00E" w14:textId="3C4FBCBC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7145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2-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3947D5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W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ibari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2983DE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58AB61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416982.1</w:t>
            </w:r>
          </w:p>
        </w:tc>
      </w:tr>
      <w:tr w:rsidR="0014041E" w:rsidRPr="00BA65C4" w14:paraId="0068CFE1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D561B83" w14:textId="08A923E7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A668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BEC1F2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ristin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C73503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EDA1BC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EU518711.1</w:t>
            </w:r>
          </w:p>
        </w:tc>
      </w:tr>
      <w:tr w:rsidR="0014041E" w:rsidRPr="00BA65C4" w14:paraId="6E71745A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E551BE5" w14:textId="4CAA9D32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BCCF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F94444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ntosace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60D2CF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281F3C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273328.1</w:t>
            </w:r>
          </w:p>
        </w:tc>
      </w:tr>
      <w:tr w:rsidR="0014041E" w:rsidRPr="00BA65C4" w14:paraId="213B267D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B499510" w14:textId="41F1CE71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E8566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C46EA0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senteroide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78E0FF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007AB1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JQ800447.1</w:t>
            </w:r>
          </w:p>
        </w:tc>
      </w:tr>
      <w:tr w:rsidR="0014041E" w:rsidRPr="00BA65C4" w14:paraId="3588BB6A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EFC6CC8" w14:textId="5BCFE2F6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60CD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887B2A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ntosace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DD97F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81CD79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273328.1</w:t>
            </w:r>
          </w:p>
        </w:tc>
      </w:tr>
      <w:tr w:rsidR="0014041E" w:rsidRPr="00BA65C4" w14:paraId="57D9A730" w14:textId="77777777" w:rsidTr="000D3653">
        <w:trPr>
          <w:trHeight w:val="241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8F5AE36" w14:textId="0B1BB308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90EE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62CAF9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entos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B593C9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976A66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JX129198.1</w:t>
            </w:r>
          </w:p>
        </w:tc>
      </w:tr>
      <w:tr w:rsidR="0014041E" w:rsidRPr="00BA65C4" w14:paraId="610CC1B7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3EFAF15" w14:textId="3B7434C5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C9FE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E2E601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entos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42A2F8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16DEC3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HM027640.1</w:t>
            </w:r>
          </w:p>
        </w:tc>
      </w:tr>
      <w:tr w:rsidR="0014041E" w:rsidRPr="00BA65C4" w14:paraId="6520347C" w14:textId="77777777" w:rsidTr="000D3653">
        <w:trPr>
          <w:trHeight w:val="214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36BBE5D" w14:textId="074A4952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2E5F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DEC985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brev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89CD4C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39C100B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443391.1</w:t>
            </w:r>
          </w:p>
        </w:tc>
      </w:tr>
      <w:tr w:rsidR="0014041E" w:rsidRPr="00BA65C4" w14:paraId="776916F5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DA8D247" w14:textId="31083B57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7B2A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6AD9EB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case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AF8BF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299F56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1C3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shd w:val="clear" w:color="auto" w:fill="FFFFFF"/>
                <w:lang w:eastAsia="it-IT"/>
              </w:rPr>
              <w:t>MH704100.1</w:t>
            </w:r>
          </w:p>
        </w:tc>
      </w:tr>
      <w:tr w:rsidR="0014041E" w:rsidRPr="00BA65C4" w14:paraId="6D71535B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D69ADA7" w14:textId="63FA688C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7E98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E070F0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W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ibari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FD751D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26C3D1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416982.1</w:t>
            </w:r>
          </w:p>
        </w:tc>
      </w:tr>
      <w:tr w:rsidR="0014041E" w:rsidRPr="00BA65C4" w14:paraId="4C563D68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5A2B655" w14:textId="77779535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9A22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O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40DE89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4A0B47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437D0E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858842.1</w:t>
            </w:r>
          </w:p>
        </w:tc>
      </w:tr>
      <w:tr w:rsidR="0014041E" w:rsidRPr="00BA65C4" w14:paraId="645AD8C8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37E928E" w14:textId="4BF24071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907E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041439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senteroide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CA0E4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C92BC9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EU099615.1</w:t>
            </w:r>
          </w:p>
        </w:tc>
      </w:tr>
      <w:tr w:rsidR="0014041E" w:rsidRPr="00BA65C4" w14:paraId="3303C4A2" w14:textId="77777777" w:rsidTr="000D3653">
        <w:trPr>
          <w:trHeight w:val="22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C3B5344" w14:textId="1E861D93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60CA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C5132C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2168FC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697A78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478507.1</w:t>
            </w:r>
          </w:p>
        </w:tc>
      </w:tr>
      <w:tr w:rsidR="0014041E" w:rsidRPr="00BA65C4" w14:paraId="2812A61F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BDD5F1C" w14:textId="3FE0D516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6847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763EA0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L.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F14BAA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949321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858842.1</w:t>
            </w:r>
          </w:p>
        </w:tc>
      </w:tr>
      <w:tr w:rsidR="0014041E" w:rsidRPr="00BA65C4" w14:paraId="1EF4E4FE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E1C7A19" w14:textId="65534AEB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502B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AC7485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ct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A2FA54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0E43C9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437341.1</w:t>
            </w:r>
          </w:p>
        </w:tc>
      </w:tr>
      <w:tr w:rsidR="0014041E" w:rsidRPr="00BA65C4" w14:paraId="15399F8B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64C8E88" w14:textId="6E48771A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04BAF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A8675F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cti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36880D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B227D9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F193923.1</w:t>
            </w:r>
          </w:p>
        </w:tc>
      </w:tr>
      <w:tr w:rsidR="0014041E" w:rsidRPr="00BA65C4" w14:paraId="7EB91C5B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1594E22" w14:textId="4D9DA4F3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17225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48DB2C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ntosace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B10858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E0B62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273328.1</w:t>
            </w:r>
          </w:p>
        </w:tc>
      </w:tr>
      <w:tr w:rsidR="0014041E" w:rsidRPr="00BA65C4" w14:paraId="5024AD5A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E81CA9E" w14:textId="7E3022CE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6D71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CB6FA2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ntosace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A69D3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EAA0B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T273328.1</w:t>
            </w:r>
          </w:p>
        </w:tc>
      </w:tr>
      <w:tr w:rsidR="0014041E" w:rsidRPr="00BA65C4" w14:paraId="72D5CAE3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A6A196F" w14:textId="75CF5F77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E2FCB" w14:textId="06B3CA72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U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44C85D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limentari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6B77621" w14:textId="14C2EFE1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73B8E7A" w14:textId="719F0878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MF580072.1</w:t>
            </w:r>
          </w:p>
        </w:tc>
      </w:tr>
      <w:tr w:rsidR="0014041E" w:rsidRPr="00BA65C4" w14:paraId="19FA8B73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13D98F8" w14:textId="02F1CB5A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21FC4" w14:textId="16CB305B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F29421F" w14:textId="0C0ACD48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limentari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CDA87A3" w14:textId="1571FBCE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6926A07" w14:textId="50D5CD99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MF580072.1</w:t>
            </w:r>
          </w:p>
        </w:tc>
      </w:tr>
      <w:tr w:rsidR="0014041E" w:rsidRPr="00BA65C4" w14:paraId="2DC2A533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D4592EC" w14:textId="21063EC9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22659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FA117D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itre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1D85B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19F0D0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J702497.1</w:t>
            </w:r>
          </w:p>
        </w:tc>
      </w:tr>
      <w:tr w:rsidR="0014041E" w:rsidRPr="00BA65C4" w14:paraId="2E17A855" w14:textId="77777777" w:rsidTr="000D3653">
        <w:trPr>
          <w:trHeight w:val="185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9A3B162" w14:textId="24F91E99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D8EC3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V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7EBF91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sake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BFB6C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FD3DEC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JN863648.1</w:t>
            </w:r>
          </w:p>
        </w:tc>
      </w:tr>
      <w:tr w:rsidR="0014041E" w:rsidRPr="00BA65C4" w14:paraId="49FA1B49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E91734B" w14:textId="183A3E61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1089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BB29A7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mesednteroide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DDD71E5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6738C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099615.1</w:t>
            </w:r>
          </w:p>
        </w:tc>
      </w:tr>
      <w:tr w:rsidR="0014041E" w:rsidRPr="00BA65C4" w14:paraId="564EFF4B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AF59610" w14:textId="4813A587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AB5C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W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66CAEEC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7F517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965829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858842.1</w:t>
            </w:r>
          </w:p>
        </w:tc>
      </w:tr>
      <w:tr w:rsidR="0014041E" w:rsidRPr="00BA65C4" w14:paraId="5795B6CB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EAF6A85" w14:textId="15651E60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62A2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DDC496E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uc</w:t>
            </w:r>
            <w:proofErr w:type="spellEnd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senteroide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6F9AEF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3BA27CD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HM058742.1</w:t>
            </w:r>
          </w:p>
        </w:tc>
      </w:tr>
      <w:tr w:rsidR="0014041E" w:rsidRPr="00BA65C4" w14:paraId="5326BA3A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4FA650F" w14:textId="51213EF3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3E03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0BE84AA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limentari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7F434F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E9FCA74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MF580072.1</w:t>
            </w:r>
          </w:p>
        </w:tc>
      </w:tr>
      <w:tr w:rsidR="0014041E" w:rsidRPr="00BA65C4" w14:paraId="08D55BE5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182338F" w14:textId="4D2AE458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0D7C7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Y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A62DD89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zyma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D9AE5B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302ADE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C625331.1</w:t>
            </w:r>
          </w:p>
        </w:tc>
      </w:tr>
      <w:tr w:rsidR="0014041E" w:rsidRPr="00BA65C4" w14:paraId="058FE2A2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C331AC8" w14:textId="2EF5147E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76C8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Y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F2A88D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limentariu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CFD913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9C78040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MF580072.1</w:t>
            </w:r>
          </w:p>
        </w:tc>
      </w:tr>
      <w:tr w:rsidR="0014041E" w:rsidRPr="00BA65C4" w14:paraId="038B2821" w14:textId="77777777" w:rsidTr="000D3653"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43C943C" w14:textId="62F1E5FC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F9292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Z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776BD88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520A16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359B53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M079360.1</w:t>
            </w:r>
          </w:p>
        </w:tc>
      </w:tr>
      <w:tr w:rsidR="0014041E" w:rsidRPr="00BA65C4" w14:paraId="03DA5B8E" w14:textId="77777777" w:rsidTr="000D3653"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1A231" w14:textId="262CCFAA" w:rsidR="0014041E" w:rsidRPr="0014041E" w:rsidRDefault="0018152D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82A0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Z3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6FB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14041E">
              <w:rPr>
                <w:rFonts w:ascii="Times New Roman" w:hAnsi="Times New Roman" w:cs="Times New Roman"/>
                <w:i/>
                <w:sz w:val="18"/>
                <w:szCs w:val="18"/>
              </w:rPr>
              <w:t>paraplantaru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B43F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C821" w14:textId="77777777" w:rsidR="0014041E" w:rsidRPr="0014041E" w:rsidRDefault="0014041E" w:rsidP="000D3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</w:rPr>
              <w:t>KM079360.1</w:t>
            </w:r>
          </w:p>
        </w:tc>
      </w:tr>
      <w:tr w:rsidR="0014041E" w:rsidRPr="000D3653" w14:paraId="53F4FC9C" w14:textId="77777777" w:rsidTr="000D3653">
        <w:tc>
          <w:tcPr>
            <w:tcW w:w="6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3DEBF" w14:textId="367780C8" w:rsidR="0014041E" w:rsidRPr="0014041E" w:rsidRDefault="0014041E" w:rsidP="000D36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04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Accession number of the sequence of the closest relative found by blast search</w:t>
            </w:r>
          </w:p>
        </w:tc>
      </w:tr>
    </w:tbl>
    <w:p w14:paraId="788BC17D" w14:textId="77777777" w:rsidR="00B65EFD" w:rsidRDefault="00B65EFD">
      <w:pPr>
        <w:rPr>
          <w:lang w:val="en-US"/>
        </w:rPr>
      </w:pPr>
    </w:p>
    <w:p w14:paraId="0460BE57" w14:textId="3902431A" w:rsidR="00AE71C3" w:rsidRPr="001C062F" w:rsidRDefault="00AE71C3">
      <w:pPr>
        <w:rPr>
          <w:lang w:val="en-US"/>
        </w:rPr>
      </w:pPr>
    </w:p>
    <w:sectPr w:rsidR="00AE71C3" w:rsidRPr="001C062F" w:rsidSect="00E7083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B312F1"/>
    <w:multiLevelType w:val="hybridMultilevel"/>
    <w:tmpl w:val="537C4E84"/>
    <w:lvl w:ilvl="0" w:tplc="CD584A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62F"/>
    <w:rsid w:val="000D3653"/>
    <w:rsid w:val="0014041E"/>
    <w:rsid w:val="0018152D"/>
    <w:rsid w:val="001877A7"/>
    <w:rsid w:val="00194568"/>
    <w:rsid w:val="001B1F52"/>
    <w:rsid w:val="001C062F"/>
    <w:rsid w:val="0024664F"/>
    <w:rsid w:val="00266D93"/>
    <w:rsid w:val="00283FB3"/>
    <w:rsid w:val="00287817"/>
    <w:rsid w:val="004B7E36"/>
    <w:rsid w:val="005E7E10"/>
    <w:rsid w:val="00634721"/>
    <w:rsid w:val="006F383F"/>
    <w:rsid w:val="0077185F"/>
    <w:rsid w:val="007A3A9F"/>
    <w:rsid w:val="007A6D8D"/>
    <w:rsid w:val="008649B8"/>
    <w:rsid w:val="00911150"/>
    <w:rsid w:val="00933DA4"/>
    <w:rsid w:val="009D7DBA"/>
    <w:rsid w:val="00AE6765"/>
    <w:rsid w:val="00AE71C3"/>
    <w:rsid w:val="00B15CB2"/>
    <w:rsid w:val="00B65EFD"/>
    <w:rsid w:val="00BA65C4"/>
    <w:rsid w:val="00D83523"/>
    <w:rsid w:val="00DB7079"/>
    <w:rsid w:val="00E70835"/>
    <w:rsid w:val="00EB441A"/>
    <w:rsid w:val="00F90546"/>
    <w:rsid w:val="00FD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B119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D4A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0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1C0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97</Words>
  <Characters>169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5</cp:revision>
  <cp:lastPrinted>2019-06-11T10:04:00Z</cp:lastPrinted>
  <dcterms:created xsi:type="dcterms:W3CDTF">2019-04-04T13:05:00Z</dcterms:created>
  <dcterms:modified xsi:type="dcterms:W3CDTF">2019-06-11T12:04:00Z</dcterms:modified>
</cp:coreProperties>
</file>